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B44" w:rsidRPr="003C654E" w:rsidRDefault="006E618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260FBF" w:rsidRPr="00260FBF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12A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0549">
        <w:rPr>
          <w:rFonts w:ascii="Times New Roman" w:hAnsi="Times New Roman" w:cs="Times New Roman"/>
          <w:b/>
          <w:sz w:val="24"/>
          <w:szCs w:val="24"/>
          <w:lang w:val="en-GB"/>
        </w:rPr>
        <w:t>Data Overview.</w:t>
      </w:r>
      <w:bookmarkStart w:id="0" w:name="_GoBack"/>
      <w:bookmarkEnd w:id="0"/>
    </w:p>
    <w:tbl>
      <w:tblPr>
        <w:tblStyle w:val="Listentabelle6farbig"/>
        <w:tblW w:w="0" w:type="auto"/>
        <w:tblLook w:val="04A0" w:firstRow="1" w:lastRow="0" w:firstColumn="1" w:lastColumn="0" w:noHBand="0" w:noVBand="1"/>
      </w:tblPr>
      <w:tblGrid>
        <w:gridCol w:w="2260"/>
        <w:gridCol w:w="2614"/>
        <w:gridCol w:w="2599"/>
        <w:gridCol w:w="2993"/>
      </w:tblGrid>
      <w:tr w:rsidR="00B12AAA" w:rsidRPr="006E6183" w:rsidTr="00CF3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  <w:hideMark/>
          </w:tcPr>
          <w:p w:rsidR="00B12AAA" w:rsidRPr="00D916CA" w:rsidRDefault="00B12AA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916CA">
              <w:rPr>
                <w:rFonts w:ascii="Times New Roman" w:hAnsi="Times New Roman" w:cs="Times New Roman"/>
                <w:sz w:val="24"/>
                <w:lang w:val="en-GB"/>
              </w:rPr>
              <w:t>Plants</w:t>
            </w:r>
          </w:p>
        </w:tc>
        <w:tc>
          <w:tcPr>
            <w:tcW w:w="2614" w:type="dxa"/>
            <w:shd w:val="clear" w:color="auto" w:fill="auto"/>
            <w:hideMark/>
          </w:tcPr>
          <w:p w:rsidR="00B12AAA" w:rsidRPr="00D916CA" w:rsidRDefault="00B12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D916CA">
              <w:rPr>
                <w:rFonts w:ascii="Times New Roman" w:hAnsi="Times New Roman" w:cs="Times New Roman"/>
                <w:sz w:val="24"/>
                <w:lang w:val="en-GB"/>
              </w:rPr>
              <w:t>Algae</w:t>
            </w:r>
          </w:p>
        </w:tc>
        <w:tc>
          <w:tcPr>
            <w:tcW w:w="2599" w:type="dxa"/>
            <w:shd w:val="clear" w:color="auto" w:fill="auto"/>
            <w:hideMark/>
          </w:tcPr>
          <w:p w:rsidR="00B12AAA" w:rsidRPr="00D916CA" w:rsidRDefault="00B12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D916CA">
              <w:rPr>
                <w:rFonts w:ascii="Times New Roman" w:hAnsi="Times New Roman" w:cs="Times New Roman"/>
                <w:sz w:val="24"/>
                <w:lang w:val="en-GB"/>
              </w:rPr>
              <w:t>Fungi</w:t>
            </w:r>
          </w:p>
        </w:tc>
        <w:tc>
          <w:tcPr>
            <w:tcW w:w="2993" w:type="dxa"/>
            <w:shd w:val="clear" w:color="auto" w:fill="auto"/>
            <w:hideMark/>
          </w:tcPr>
          <w:p w:rsidR="00B12AAA" w:rsidRPr="00D916CA" w:rsidRDefault="00B12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D916CA">
              <w:rPr>
                <w:rFonts w:ascii="Times New Roman" w:hAnsi="Times New Roman" w:cs="Times New Roman"/>
                <w:sz w:val="24"/>
                <w:lang w:val="en-GB"/>
              </w:rPr>
              <w:t>Bacteria</w:t>
            </w:r>
          </w:p>
        </w:tc>
      </w:tr>
      <w:tr w:rsidR="00231DE6" w:rsidRPr="00D916CA" w:rsidTr="00CF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0C5666" w:rsidRDefault="00231DE6" w:rsidP="00231DE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CF31A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Beta vulgaris</w:t>
            </w:r>
          </w:p>
          <w:p w:rsidR="00231DE6" w:rsidRPr="00D916CA" w:rsidRDefault="00CF31A4" w:rsidP="0019007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</w:t>
            </w:r>
            <w:r w:rsidR="00231DE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eaf 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 w:rsidR="00231DE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=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 w:rsidR="00231DE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, </w:t>
            </w:r>
            <w:r w:rsidR="0019007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ot n = 3</w:t>
            </w:r>
            <w:r w:rsidR="00231DE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614" w:type="dxa"/>
            <w:shd w:val="clear" w:color="auto" w:fill="auto"/>
            <w:hideMark/>
          </w:tcPr>
          <w:p w:rsidR="00231DE6" w:rsidRPr="00D916CA" w:rsidRDefault="00231DE6" w:rsidP="0023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3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lorella fusc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599" w:type="dxa"/>
            <w:shd w:val="clear" w:color="auto" w:fill="auto"/>
            <w:hideMark/>
          </w:tcPr>
          <w:p w:rsidR="00231DE6" w:rsidRPr="00D916CA" w:rsidRDefault="00231DE6" w:rsidP="0023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16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grocybe gibberosa</w:t>
            </w:r>
            <w:r w:rsidRPr="00D916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)</w:t>
            </w:r>
          </w:p>
        </w:tc>
        <w:tc>
          <w:tcPr>
            <w:tcW w:w="2993" w:type="dxa"/>
            <w:shd w:val="clear" w:color="auto" w:fill="auto"/>
            <w:hideMark/>
          </w:tcPr>
          <w:p w:rsidR="00231DE6" w:rsidRPr="00D916CA" w:rsidRDefault="00231DE6" w:rsidP="0023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C3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romyces cerin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</w:tr>
      <w:tr w:rsidR="00231DE6" w:rsidRPr="00D916CA" w:rsidTr="00CF3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231DE6" w:rsidRDefault="00D845B8" w:rsidP="00231DE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231DE6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Annemaria</w:t>
            </w:r>
          </w:p>
          <w:p w:rsidR="00231DE6" w:rsidRDefault="00D845B8" w:rsidP="00231DE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231DE6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Beretta</w:t>
            </w:r>
          </w:p>
          <w:p w:rsidR="00231DE6" w:rsidRPr="00D916CA" w:rsidRDefault="00D845B8" w:rsidP="00231DE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231DE6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Hannibal</w:t>
            </w:r>
          </w:p>
        </w:tc>
        <w:tc>
          <w:tcPr>
            <w:tcW w:w="2614" w:type="dxa"/>
            <w:shd w:val="clear" w:color="auto" w:fill="auto"/>
            <w:hideMark/>
          </w:tcPr>
          <w:p w:rsidR="00231DE6" w:rsidRPr="00D916CA" w:rsidRDefault="00231DE6" w:rsidP="0023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16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ccomyxa simple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6)</w:t>
            </w:r>
          </w:p>
        </w:tc>
        <w:tc>
          <w:tcPr>
            <w:tcW w:w="2599" w:type="dxa"/>
            <w:shd w:val="clear" w:color="auto" w:fill="auto"/>
          </w:tcPr>
          <w:p w:rsidR="00231DE6" w:rsidRPr="00D916CA" w:rsidRDefault="00231DE6" w:rsidP="0023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3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lternaria </w:t>
            </w:r>
            <w:r w:rsidRPr="001900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2993" w:type="dxa"/>
            <w:shd w:val="clear" w:color="auto" w:fill="auto"/>
            <w:hideMark/>
          </w:tcPr>
          <w:p w:rsidR="00231DE6" w:rsidRPr="00931C9F" w:rsidRDefault="00231DE6" w:rsidP="0023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0C3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gromyces terre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CF31A4" w:rsidRPr="00D916CA" w:rsidTr="00CF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0C5666" w:rsidRDefault="00CF31A4" w:rsidP="00CF31A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231DE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Brassica napus</w:t>
            </w:r>
          </w:p>
          <w:p w:rsidR="00CF31A4" w:rsidRPr="000C5666" w:rsidRDefault="00CF31A4" w:rsidP="0019007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(Leaf n = 3, </w:t>
            </w:r>
            <w:r w:rsidR="0019007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ot n = 3)</w:t>
            </w:r>
          </w:p>
        </w:tc>
        <w:tc>
          <w:tcPr>
            <w:tcW w:w="2614" w:type="dxa"/>
            <w:shd w:val="clear" w:color="auto" w:fill="auto"/>
            <w:hideMark/>
          </w:tcPr>
          <w:p w:rsidR="000C5666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2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loeocystis polydermatic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599" w:type="dxa"/>
            <w:shd w:val="clear" w:color="auto" w:fill="auto"/>
          </w:tcPr>
          <w:p w:rsidR="000C5666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014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nococcum graniform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2993" w:type="dxa"/>
            <w:shd w:val="clear" w:color="auto" w:fill="auto"/>
            <w:hideMark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916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thobacter siccitoleran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</w:tr>
      <w:tr w:rsidR="00CF31A4" w:rsidRPr="00360D8A" w:rsidTr="00CF3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Heros</w:t>
            </w:r>
          </w:p>
          <w:p w:rsid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var.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ampino</w:t>
            </w:r>
          </w:p>
          <w:p w:rsidR="00CF31A4" w:rsidRPr="00D916CA" w:rsidRDefault="00D845B8" w:rsidP="00CF31A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r. Belinda</w:t>
            </w:r>
          </w:p>
        </w:tc>
        <w:tc>
          <w:tcPr>
            <w:tcW w:w="2614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472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lebsormidium crenulatu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599" w:type="dxa"/>
            <w:shd w:val="clear" w:color="auto" w:fill="auto"/>
          </w:tcPr>
          <w:p w:rsidR="000C5666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014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aetonium globosu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)</w:t>
            </w:r>
          </w:p>
        </w:tc>
        <w:tc>
          <w:tcPr>
            <w:tcW w:w="2993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acillus megateriu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</w:tr>
      <w:tr w:rsidR="00CF31A4" w:rsidRPr="00360D8A" w:rsidTr="00CF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0C5666" w:rsidRDefault="00CF31A4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F31A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Helianthus annuus</w:t>
            </w:r>
            <w:r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</w:p>
          <w:p w:rsidR="00CF31A4" w:rsidRPr="00D916CA" w:rsidRDefault="00CF31A4" w:rsidP="0019007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(Leaf n = 3, </w:t>
            </w:r>
            <w:r w:rsidR="0019007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ot n=3)</w:t>
            </w:r>
          </w:p>
        </w:tc>
        <w:tc>
          <w:tcPr>
            <w:tcW w:w="2614" w:type="dxa"/>
            <w:shd w:val="clear" w:color="auto" w:fill="auto"/>
            <w:hideMark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014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eocystis brevi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599" w:type="dxa"/>
            <w:shd w:val="clear" w:color="auto" w:fill="auto"/>
            <w:hideMark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hrysosporium </w:t>
            </w:r>
            <w:r w:rsidRPr="001900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2993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cillus subtil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CF31A4" w:rsidRPr="00360D8A" w:rsidTr="00CF3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Bella</w:t>
            </w:r>
          </w:p>
          <w:p w:rsid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r. Delfi</w:t>
            </w:r>
          </w:p>
          <w:p w:rsidR="00CF31A4" w:rsidRPr="00D916CA" w:rsidRDefault="00D845B8" w:rsidP="00CF31A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PR 65 H 22</w:t>
            </w:r>
          </w:p>
        </w:tc>
        <w:tc>
          <w:tcPr>
            <w:tcW w:w="2614" w:type="dxa"/>
            <w:shd w:val="clear" w:color="auto" w:fill="auto"/>
            <w:hideMark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014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eocysti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rvat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599" w:type="dxa"/>
            <w:shd w:val="clear" w:color="auto" w:fill="auto"/>
            <w:hideMark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ladosporium </w:t>
            </w:r>
            <w:r w:rsidRPr="001900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2993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ellulomas flavigen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</w:tr>
      <w:tr w:rsidR="00CF31A4" w:rsidRPr="00360D8A" w:rsidTr="00CF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CF31A4" w:rsidRPr="00D916CA" w:rsidRDefault="00CF31A4" w:rsidP="0019007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CF31A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Lupinus angustifoli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(Leaf n = 3, </w:t>
            </w:r>
            <w:r w:rsidR="0019007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ot n = 3)</w:t>
            </w:r>
          </w:p>
        </w:tc>
        <w:tc>
          <w:tcPr>
            <w:tcW w:w="2614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014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leurochloris pseudeopolychlori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599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urvularia </w:t>
            </w:r>
            <w:r w:rsidRPr="001900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2993" w:type="dxa"/>
            <w:shd w:val="clear" w:color="auto" w:fill="auto"/>
          </w:tcPr>
          <w:p w:rsidR="00CF31A4" w:rsidRPr="00360D8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31C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t</w:t>
            </w:r>
            <w:r w:rsidRPr="00D916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bacterium herbaru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4)</w:t>
            </w:r>
          </w:p>
        </w:tc>
      </w:tr>
      <w:tr w:rsidR="00CF31A4" w:rsidRPr="009B0549" w:rsidTr="00CF3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Mirabor</w:t>
            </w:r>
          </w:p>
          <w:p w:rsid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Haags Blaue</w:t>
            </w:r>
          </w:p>
          <w:p w:rsidR="00CF31A4" w:rsidRPr="00D916CA" w:rsidRDefault="00D845B8" w:rsidP="00CF31A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Boruta</w:t>
            </w:r>
          </w:p>
        </w:tc>
        <w:tc>
          <w:tcPr>
            <w:tcW w:w="2614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472F">
              <w:rPr>
                <w:rFonts w:ascii="Times New Roman" w:hAnsi="Times New Roman" w:cs="Times New Roman"/>
                <w:i/>
                <w:sz w:val="20"/>
                <w:szCs w:val="20"/>
              </w:rPr>
              <w:t>Raphidonema sempervir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599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picoccum sp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2993" w:type="dxa"/>
            <w:shd w:val="clear" w:color="auto" w:fill="auto"/>
            <w:hideMark/>
          </w:tcPr>
          <w:p w:rsidR="00CF31A4" w:rsidRPr="00360D8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daphobacter lichenicola</w:t>
            </w:r>
            <w:r w:rsidRPr="00D916C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A2108 M8UP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</w:tr>
      <w:tr w:rsidR="00CF31A4" w:rsidRPr="009B0549" w:rsidTr="00CF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CF31A4" w:rsidRPr="00D916CA" w:rsidRDefault="00CF31A4" w:rsidP="0019007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CF31A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Solanum tuberosum</w:t>
            </w:r>
            <w:r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(Leaf n = 3, </w:t>
            </w:r>
            <w:r w:rsidR="0019007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ot n = 3)</w:t>
            </w:r>
          </w:p>
        </w:tc>
        <w:tc>
          <w:tcPr>
            <w:tcW w:w="2614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472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tracystis sp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599" w:type="dxa"/>
            <w:shd w:val="clear" w:color="auto" w:fill="auto"/>
          </w:tcPr>
          <w:p w:rsidR="000C5666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menoscyphus erica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2993" w:type="dxa"/>
            <w:shd w:val="clear" w:color="auto" w:fill="auto"/>
            <w:hideMark/>
          </w:tcPr>
          <w:p w:rsidR="00CF31A4" w:rsidRPr="00426A59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daphobacter lichenicola</w:t>
            </w:r>
            <w:r w:rsidRPr="00426A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A2109 M8UP30 (n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26A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26A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</w:tr>
      <w:tr w:rsidR="00CF31A4" w:rsidRPr="009B0549" w:rsidTr="00CF3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CF31A4" w:rsidRP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CF31A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Jelly</w:t>
            </w:r>
          </w:p>
          <w:p w:rsidR="00CF31A4" w:rsidRP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CF31A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Gala</w:t>
            </w:r>
          </w:p>
          <w:p w:rsidR="00CF31A4" w:rsidRPr="00CF31A4" w:rsidRDefault="00D845B8" w:rsidP="00CF31A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CF31A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Finka</w:t>
            </w:r>
          </w:p>
        </w:tc>
        <w:tc>
          <w:tcPr>
            <w:tcW w:w="2614" w:type="dxa"/>
            <w:shd w:val="clear" w:color="auto" w:fill="auto"/>
          </w:tcPr>
          <w:p w:rsidR="00CF31A4" w:rsidRPr="00D916CA" w:rsidRDefault="00CF31A4" w:rsidP="000C5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472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Xanthonema debi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599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ccaria laccat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993" w:type="dxa"/>
            <w:shd w:val="clear" w:color="auto" w:fill="auto"/>
            <w:hideMark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ranulicella mallensis</w:t>
            </w:r>
            <w:r w:rsidRPr="00D916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A528 MP5 ACTX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</w:tr>
      <w:tr w:rsidR="00CF31A4" w:rsidRPr="00D916CA" w:rsidTr="00CF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0C5666" w:rsidRDefault="00CF31A4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F31A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Triticum aestivum</w:t>
            </w:r>
            <w:r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</w:p>
          <w:p w:rsidR="00CF31A4" w:rsidRPr="00D916CA" w:rsidRDefault="00CF31A4" w:rsidP="0019007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Leaf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n = 3, </w:t>
            </w:r>
            <w:r w:rsidR="0019007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ot n = 3</w:t>
            </w:r>
            <w:r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614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onocilium </w:t>
            </w:r>
            <w:r w:rsidRPr="001900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2993" w:type="dxa"/>
            <w:shd w:val="clear" w:color="auto" w:fill="auto"/>
            <w:hideMark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ranilicella mallensis</w:t>
            </w:r>
            <w:r w:rsidRPr="00D916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B2272 XP5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</w:tr>
      <w:tr w:rsidR="00CF31A4" w:rsidRPr="0038472F" w:rsidTr="00CF3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Heliaro</w:t>
            </w:r>
          </w:p>
          <w:p w:rsid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var. KWS Chamsin </w:t>
            </w:r>
          </w:p>
          <w:p w:rsidR="00CF31A4" w:rsidRPr="00D916CA" w:rsidRDefault="00D845B8" w:rsidP="00CF31A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Sagittario</w:t>
            </w:r>
          </w:p>
        </w:tc>
        <w:tc>
          <w:tcPr>
            <w:tcW w:w="2614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xillus involutus</w:t>
            </w:r>
            <w:r w:rsidRPr="00D916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2993" w:type="dxa"/>
            <w:shd w:val="clear" w:color="auto" w:fill="auto"/>
            <w:hideMark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crococcus luteu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</w:tr>
      <w:tr w:rsidR="00CF31A4" w:rsidRPr="0038472F" w:rsidTr="00CF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0C5666" w:rsidRDefault="00CF31A4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F31A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Triticum durum</w:t>
            </w:r>
            <w:r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</w:p>
          <w:p w:rsidR="00CF31A4" w:rsidRPr="00D916CA" w:rsidRDefault="00CF31A4" w:rsidP="00190076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Leaf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n = 3, </w:t>
            </w:r>
            <w:r w:rsidR="0019007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ot n = 3</w:t>
            </w:r>
            <w:r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614" w:type="dxa"/>
            <w:shd w:val="clear" w:color="auto" w:fill="auto"/>
            <w:hideMark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nicillium sp.</w:t>
            </w:r>
            <w:r w:rsidRPr="00D916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2993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crococcus phle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</w:tr>
      <w:tr w:rsidR="00CF31A4" w:rsidRPr="00D916CA" w:rsidTr="00CF3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Duramonte</w:t>
            </w:r>
          </w:p>
          <w:p w:rsidR="00CF31A4" w:rsidRDefault="00D845B8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Floradur</w:t>
            </w:r>
          </w:p>
          <w:p w:rsidR="00CF31A4" w:rsidRPr="00D916CA" w:rsidRDefault="00D845B8" w:rsidP="00CF31A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="00CF31A4"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Lupidur</w:t>
            </w:r>
          </w:p>
        </w:tc>
        <w:tc>
          <w:tcPr>
            <w:tcW w:w="2614" w:type="dxa"/>
            <w:shd w:val="clear" w:color="auto" w:fill="auto"/>
            <w:hideMark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enicillium </w:t>
            </w:r>
            <w:r w:rsidRPr="001900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</w:t>
            </w:r>
            <w:r w:rsidRPr="00D916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2993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ocardioides zeicaul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</w:tr>
      <w:tr w:rsidR="00CF31A4" w:rsidRPr="00D916CA" w:rsidTr="00CF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0C5666" w:rsidRDefault="00CF31A4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F014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Zea may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</w:p>
          <w:p w:rsidR="00CF31A4" w:rsidRPr="00D916CA" w:rsidRDefault="00CF31A4" w:rsidP="0019007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(Leaf n = 3, </w:t>
            </w:r>
            <w:r w:rsidR="0019007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ot n = 3)</w:t>
            </w:r>
          </w:p>
        </w:tc>
        <w:tc>
          <w:tcPr>
            <w:tcW w:w="2614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homa </w:t>
            </w:r>
            <w:r w:rsidRPr="001900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2993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31C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myces cacoi</w:t>
            </w:r>
            <w:r w:rsidRPr="00931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1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31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31A4" w:rsidRPr="00D916CA" w:rsidTr="00CF3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CF31A4" w:rsidRDefault="00CF31A4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Pr="00B4142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Suc</w:t>
            </w:r>
            <w:r w:rsidR="008B17A3" w:rsidRPr="00B4142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r</w:t>
            </w:r>
            <w:r w:rsidRPr="00B4142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</w:t>
            </w:r>
            <w:r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</w:p>
          <w:p w:rsidR="00CF31A4" w:rsidRDefault="00CF31A4" w:rsidP="00CF31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Pr="008B17A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. Per</w:t>
            </w:r>
            <w:r w:rsidR="008B17A3" w:rsidRPr="008B17A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</w:t>
            </w:r>
            <w:r w:rsidRPr="008B17A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ro</w:t>
            </w:r>
          </w:p>
          <w:p w:rsidR="00CF31A4" w:rsidRPr="00D916CA" w:rsidRDefault="00CF31A4" w:rsidP="00CF31A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Pr="00D916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var.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mazing</w:t>
            </w:r>
          </w:p>
        </w:tc>
        <w:tc>
          <w:tcPr>
            <w:tcW w:w="2614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shd w:val="clear" w:color="auto" w:fill="auto"/>
          </w:tcPr>
          <w:p w:rsidR="00190076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accharomyces cerevisia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2993" w:type="dxa"/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6A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rriglobus saanen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</w:tr>
      <w:tr w:rsidR="00CF31A4" w:rsidRPr="00D916CA" w:rsidTr="00CF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shd w:val="clear" w:color="auto" w:fill="auto"/>
          </w:tcPr>
          <w:p w:rsidR="00CF31A4" w:rsidRPr="00D916CA" w:rsidRDefault="00CF31A4" w:rsidP="00CF31A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614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shd w:val="clear" w:color="auto" w:fill="auto"/>
          </w:tcPr>
          <w:p w:rsidR="00CF31A4" w:rsidRPr="00D916CA" w:rsidRDefault="00CF31A4" w:rsidP="0019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16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ecies </w:t>
            </w:r>
            <w:r w:rsidR="001900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ti</w:t>
            </w:r>
            <w:r w:rsidRPr="00D916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2993" w:type="dxa"/>
            <w:shd w:val="clear" w:color="auto" w:fill="auto"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F31A4" w:rsidRPr="00D916CA" w:rsidTr="000C5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bottom w:val="single" w:sz="4" w:space="0" w:color="auto"/>
            </w:tcBorders>
            <w:shd w:val="clear" w:color="auto" w:fill="auto"/>
          </w:tcPr>
          <w:p w:rsidR="00CF31A4" w:rsidRPr="00D916CA" w:rsidRDefault="00CF31A4" w:rsidP="00CF31A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</w:tcPr>
          <w:p w:rsidR="00CF31A4" w:rsidRPr="0038472F" w:rsidRDefault="00190076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 steti</w:t>
            </w:r>
            <w:r w:rsidR="00CF31A4" w:rsidRPr="00D916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</w:t>
            </w:r>
            <w:r w:rsidR="00CF31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F31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C5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F31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F31A4" w:rsidRPr="00D916CA" w:rsidRDefault="00CF31A4" w:rsidP="00CF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1A4" w:rsidRPr="00D916CA" w:rsidTr="000C5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:rsidR="00CF31A4" w:rsidRPr="00D916CA" w:rsidRDefault="00CF31A4" w:rsidP="00CF3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6CA">
              <w:rPr>
                <w:rFonts w:ascii="Times New Roman" w:hAnsi="Times New Roman" w:cs="Times New Roman"/>
                <w:sz w:val="20"/>
                <w:szCs w:val="20"/>
              </w:rPr>
              <w:t>SUM: 48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6CA">
              <w:rPr>
                <w:rFonts w:ascii="Times New Roman" w:hAnsi="Times New Roman" w:cs="Times New Roman"/>
                <w:b/>
                <w:sz w:val="20"/>
                <w:szCs w:val="20"/>
              </w:rPr>
              <w:t>SUM: 59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16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M: 60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:rsidR="00CF31A4" w:rsidRPr="00D916CA" w:rsidRDefault="00CF31A4" w:rsidP="00CF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16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M: 62</w:t>
            </w:r>
          </w:p>
        </w:tc>
      </w:tr>
    </w:tbl>
    <w:p w:rsidR="003C654E" w:rsidRDefault="003C654E" w:rsidP="003C654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Overview on taxa and sample number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sed to construct a</w:t>
      </w:r>
      <w:r w:rsidRPr="002F058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ipid librar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mprising </w:t>
      </w:r>
      <w:r w:rsidRPr="002F058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four major 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al food web resources in soil, plants, algae, fungi, and </w:t>
      </w:r>
      <w:r w:rsidRPr="002F058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acteri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B12AAA" w:rsidRPr="00B12AAA" w:rsidRDefault="00B12AAA">
      <w:pPr>
        <w:rPr>
          <w:lang w:val="en-GB"/>
        </w:rPr>
      </w:pPr>
    </w:p>
    <w:sectPr w:rsidR="00B12AAA" w:rsidRPr="00B12AAA" w:rsidSect="00360D8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24B"/>
    <w:rsid w:val="000823BB"/>
    <w:rsid w:val="000C5666"/>
    <w:rsid w:val="00150730"/>
    <w:rsid w:val="00190076"/>
    <w:rsid w:val="00231DE6"/>
    <w:rsid w:val="00260FBF"/>
    <w:rsid w:val="0035769F"/>
    <w:rsid w:val="00360D8A"/>
    <w:rsid w:val="0038472F"/>
    <w:rsid w:val="003C5837"/>
    <w:rsid w:val="003C654E"/>
    <w:rsid w:val="00426A59"/>
    <w:rsid w:val="004B324B"/>
    <w:rsid w:val="006E6183"/>
    <w:rsid w:val="00781B44"/>
    <w:rsid w:val="00832F23"/>
    <w:rsid w:val="00893D77"/>
    <w:rsid w:val="008B17A3"/>
    <w:rsid w:val="008E3C4A"/>
    <w:rsid w:val="00931C9F"/>
    <w:rsid w:val="009A50AF"/>
    <w:rsid w:val="009B0549"/>
    <w:rsid w:val="00A54476"/>
    <w:rsid w:val="00A67E89"/>
    <w:rsid w:val="00B12AAA"/>
    <w:rsid w:val="00B41428"/>
    <w:rsid w:val="00B6275F"/>
    <w:rsid w:val="00CA179B"/>
    <w:rsid w:val="00CF31A4"/>
    <w:rsid w:val="00D845B8"/>
    <w:rsid w:val="00D916CA"/>
    <w:rsid w:val="00F80C33"/>
    <w:rsid w:val="00FF0144"/>
    <w:rsid w:val="00FF7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47BCC"/>
  <w15:chartTrackingRefBased/>
  <w15:docId w15:val="{4BA3F749-75EA-4C89-AAE3-4E3C81055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2AA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7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769F"/>
    <w:rPr>
      <w:rFonts w:ascii="Segoe UI" w:hAnsi="Segoe UI" w:cs="Segoe UI"/>
      <w:sz w:val="18"/>
      <w:szCs w:val="18"/>
    </w:rPr>
  </w:style>
  <w:style w:type="table" w:styleId="Listentabelle6farbig">
    <w:name w:val="List Table 6 Colorful"/>
    <w:basedOn w:val="NormaleTabelle"/>
    <w:uiPriority w:val="51"/>
    <w:rsid w:val="00CA17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CA179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0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umboldt-Universität Berlin</Company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ühn</dc:creator>
  <cp:keywords/>
  <dc:description/>
  <cp:lastModifiedBy>Jakob Kühn</cp:lastModifiedBy>
  <cp:revision>7</cp:revision>
  <dcterms:created xsi:type="dcterms:W3CDTF">2019-02-02T17:11:00Z</dcterms:created>
  <dcterms:modified xsi:type="dcterms:W3CDTF">2019-08-02T08:12:00Z</dcterms:modified>
</cp:coreProperties>
</file>